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b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b/>
        </w:rPr>
        <w:fldChar w:fldCharType="separate"/>
      </w:r>
      <w:r>
        <w:rPr>
          <w:rFonts w:ascii="Times New Roman" w:hAnsi="Times New Roman" w:cs="Times New Roman"/>
          <w:b/>
        </w:rPr>
        <w:fldChar w:fldCharType="end"/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4</w:t>
      </w:r>
      <w:r>
        <w:rPr>
          <w:rFonts w:ascii="Times New Roman" w:hAnsi="Times New Roman" w:cs="Times New Roman"/>
          <w:b/>
        </w:rPr>
        <w:t xml:space="preserve"> The result of enrichment analysis for PCa-related genes</w:t>
      </w:r>
    </w:p>
    <w:tbl>
      <w:tblPr>
        <w:tblStyle w:val="6"/>
        <w:tblW w:w="10491" w:type="dxa"/>
        <w:tblInd w:w="-88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419"/>
        <w:gridCol w:w="3260"/>
        <w:gridCol w:w="992"/>
        <w:gridCol w:w="42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</w:p>
        </w:tc>
        <w:tc>
          <w:tcPr>
            <w:tcW w:w="1419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3260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Term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425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spacing w:after="0"/>
              <w:jc w:val="center"/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sz w:val="20"/>
                <w:szCs w:val="20"/>
              </w:rPr>
              <w:t>Genes Li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198~extracellular matrix organization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60E-10</w:t>
            </w:r>
          </w:p>
        </w:tc>
        <w:tc>
          <w:tcPr>
            <w:tcW w:w="4253" w:type="dxa"/>
            <w:tcBorders>
              <w:top w:val="single" w:color="auto" w:sz="4" w:space="0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11R, CDH1, DCN, SOX9, COL5A1, VCAM1, SMOC2, LAMB3, FGG, FBLN1, LAMA4, COL14A1, LAMA3, ITGA6, FGA, HPSE2, CD44, SERPINB5, ITGB8, COL6A3, COL1A2, COL6A1, LAMC2, CYR6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5944~positive regulation of transcription from RNA polymerase II promoter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76E-0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RNASEL, HNF1B, HRAS, THRB, ONECUT1, TP63, FGF10, DCN, SOX9, ZBTB38, EPCAM, PHIP, TCF21, ADIRF, FOS, MEIS2, GATA5, MYOCD, NKX3-1, MYC, NFATC3, NR1H4, AKIRIN2, CYR61, MAFG, BMP4, KLF6, AR, EGR2, CTBP2, MYO6, CCNH, RFX6, TBX5, CEBPG, OTX1, MET, IGF1, CDK7, FOSB, TET2, GRHL1, TOX2, ATF3, ITGA6, SFRP2, EBF2, IRF2, WNT7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155~cell adhes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21E-0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CL2, SEMA5A, ALCAM, VCAM1, LAMB3, CD44, ITGB8, COL6A3, COL6A1, SSX2IP, CYR61, SPON1, F11R, CNTNAP5, EFNB1, CD99, EFS, COL5A1, FARP2, THY1, AMBP, RND3, LAMA4, LAMA3, ITGA6, LSAMP, LAMC2, MFAP4, DS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5893~positive regulation of transcription, DNA-templated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.32E-0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NF1B, FGF10, TP63, CDH1, CHEK2, SOX9, SEC14L2, PHIP, FOS, MYOCD, NKX3-1, EGF, MYC, NFATC3, RBPJL, BMP4, ZNF281, KLF6, AR, EGR2, RFX6, TBX5, IGF1, BRCA2, CDK7, NOTCH4, SMARCA1, WNT7A, ZFHX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5697~quaternary ammonium group transport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46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LC22A4, SLC22A3, SLC22A2, SLC22A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1581~hemidesmosome assembl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7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MB3, LAMA3, ITGA6, LAMC2, D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8284~positive regulation of cell proliferat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6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CLDN7, KRT6A, HRAS, FGFR3, SOX9, CBX8, PTEN, EPCAM, PHIP, HPSE2, MYOCD, NKX3-1, EGF, FGFBP1, MYC, AKIRIN2, AR, IGF1, ATF3, CCND2, SFRP2, BNC1, SDCBP, HBEGF, LAMC2, CT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335~positive regulation of cell migr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56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MP4, HRAS, ONECUT1, ACP5, IGF1, SEMA5A, ITGA6, SEMA6D, F3, SDCBP, HBEGF, LAMC2, CTSH, MYLK, CYR61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8754~branching morphogenesis of an epithelial tube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3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MP4, HNF1B, MET, FGF10, NKX3-1, EGF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3066~negative regulation of apoptotic proces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64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LDN7, UNG, TP63, PPT1, SOX9, PTEN, CD74, EPCAM, PHIP, CD44, ALB, LTF, MYC, NR1H4, DPEP1, CYR61, BMP4, EGR3, IGF1, AMIGO2, CCND2, UCP2, MDM4, PRNP, CTSH, WNT7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60349~bone morphogenesi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69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DHRS3, FGFR3, SFRP2, LTF, ACP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50680~negative regulation of epithelial cell prolifer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.96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BMP4, AR, SFRP2, WFDC1, NKX3-1, SOX9, PT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22617~extracellular matrix disassembly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75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AMB3, LAMA3, CD44, KLK2, CAPG, MMP7, CDH1, LAMC2, DC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10332~response to gamma radi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40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CL2, TRIM13, BRCA2, TP63, CHEK2, MYC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1901687~glutathione derivative biosynthetic proces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90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STM1, GSTM2, GSTA2, GSTA4, GSTM5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160~cell-matrix adhes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01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CAM1, FGG, LYPD3, ITGA6, FGA, SNED1, CD44, ITGB8, FERM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6749~glutathione metabolic proces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547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STM1, GSTM2, GSTA2, GSTA4, GGT2, GSTM5, DPE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6366~transcription from RNA polymerase II promoter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54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AFG, EGR2, ONECUT1, CCNH, RFX6, CEBPG, OTX1, TP63, FOSB, CDK7, GRHL1, SOX9, SALL3, TCF21, FOS, MEIS2, ATF3, MYOCD, GATA5, EBF2, IRF2, ZFHX3, MYC, NFATC3, NFX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0199~collagen fibril organizat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62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MOD, COL14A1, SFRP2, COL1A2, SERPINH1, COL5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70371~ERK1 and ERK2 cascade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266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GF1, FGF10, EGF, SOX9, CT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10951~negative regulation of endopeptidase activit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17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MBP, SERPINB6, SERPINB5, SPINT2, SERPINA6, SERPINA5, COL6A3, WFDC1, SERPINH1, SERPINI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72378~blood coagulation, fibrin clot format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55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BLN1, FGG, FG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60442~branching involved in prostate gland morphogenesi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55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BMP4, NKX3-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3568~positive regulation of insulin-like growth factor receptor signaling pathwa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359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HIP, AR, IGF1, IGFBP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50679~positive regulation of epithelial cell prolifer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461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BMP4, HRAS, IGF1, FGF10, SOX9, MY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8015~phosphatidylinositol-mediated signaling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12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FGFR3, IGF1, HBEGF, FGF10, PI4KB, TNRC6B, EGF, PTEN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15695~organic cation transport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50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LC22A4, SLC22A3, SLC22A2, SLC22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90303~positive regulation of wound healing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50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RAS, HBEGF, REG3G, MYLK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70374~positive regulation of ERK1 and ERK2 cascade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578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BMP4, FGG, HRAS, FGFR3, CCL2, FGA, CD44, FGF10, PTEN, FSHR, CD7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219~Notch signaling pathway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785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NF1B, KRT19, ONECUT1, NOTCH4, TP63, SOX9, MYC, NR1H4, SEL1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51150~regulation of smooth muscle cell differenti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860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BMP4, MYOC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664~epithelial cell proliferation involved in salivary gland morphogenesis   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860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FGF10, NKX3-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0122~negative regulation of transcription from RNA polymerase II promoter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885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HNF1B, THRB, TP63, CBX2, CBX8, SOX9, TCF21, ZGPAT, MEIS2, HEXIM2, MYOCD, BCL6, SKIL, MYC, AKIRIN2, NR1H4, NFX1, BMP4, ZNF281, CTBP2, FOSB, PKIA, PPP1R13L, ASCL2, ATF3, TDG, IRF2, MDM4, ZFH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8557~embryonic digestive tract morphogenesis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347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TCF21, HNF1B, FGF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050~cell cycle arrest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9757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RAS, STK11, GAS1, SKIL, CDK7, RRAGD, PRNP, DST, MYC, ZFHX3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5690~cellular response to drug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003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CL2, NKX3-1, CHEK2, PRNP, MYC, DPEP1, PPP1R14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3491~protein kinase B signaling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060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CL2, IGF1, NKX3-1, SOX9, PTEN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1668~cellular response to extracellular stimulu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0899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OS, SLC1A2, ITGA6, SFRP2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8286~lung alveolus development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70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BMP4, TCF21, MYOCD, IGFBP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2808~lacrimal gland development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84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FGF10, SOX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449~bud elongation involved in lung branching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84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BMP4, FGF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5872~dopamine transport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84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SLC22A3, SLC22A2, SLC22A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916~otic vesicle form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184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FGF10, SOX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32355~response to estradiol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086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MP4, FGA, F3, BRCA2, FGF10, WFDC1, PRDM2, WNT7A, PTE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565~female pregnanc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152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MBP, FOS, SLC38A3, UCP2, PSG5, IGF1, FOSB, IGFBP5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50790~regulation of catalytic activity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329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R, FXYD3, PPP4R1, BAG2, CBX8, AUP1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2001237~negative regulation of extrinsic apoptotic signaling pathwa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11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PHIP, BMP4, AR, ITGA6, IGF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1657~ureteric bud development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11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EPCAM, BMP4, TCF21, SDC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1558~regulation of cell growth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4392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MEM97, AGTR1, IGFBPL1, STK11, WFDC1, CYR61, IGFBP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10518~positive regulation of phospholipase activity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553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FGFR3, CYR61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6936~muscle contract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557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XYD1, ACTG2, ACTA2, COL4A3BP, MYH11, LMOD1, MYOF, MYLK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596~blood coagul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718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GCX, MAFG, PRKAR2B, P2RX4, FGG, FGA, GATA5, F3, SERPINA5, COL1A2, IRF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10838~positive regulation of keratinocyte prolifer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65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P63, FGF10, REG3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5669~positive regulation of osteoblast differenti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980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P4, SFRP2, LTF, TP63, IGF1, CYR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574~collagen catabolic proces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1060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COL6A3, COL1A2, MMP7, COL6A1, PHYKPL, COL5A1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0155~regulation of cell adhes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143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AMA4, LAMA3, PPP2CA, SOX9, SERPINI2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7517~muscle organ development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3169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EGR3, SGCG, COL6A3, SGCD, IGF1, HBEGF, ZFH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2327~positive regulation of phosphorylat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319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R, ITGA6, SDCBP, EGF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60174~limb bud format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4168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FGF10, SOX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6952~defense response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513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CNN4, CRISP3, LILRA3, TFF3, MX1, CD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2060~wound healing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551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P4, KLF6, KRT6A, SDC1, TFF3, FGF10, DC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2053~positive regulation of mesenchymal cell prolifera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5750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TP63, SOX9, MY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1069~hair follicle morphogenesi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5750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TP63, FGF10, IGFBP5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09887~organ morphogenesis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6750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HRAS, CCL2, GATA5, THRB, DCN, SY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4267~cellular protein metabolic process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7559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PCS, FGA, KLK3, LTF, IGF1, CTSH, ABCA3, IGFBP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179~transforming growth factor beta receptor signaling pathwa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802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11R, FOS, CCL2, NLK, FERMT2, COL1A2, SKI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1018~endocrine pancreas development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8449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NF1B, ONECUT1, RFX6, SOX9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34116~positive regulation of heterotypic cell-cell adhes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906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G, FGA, CD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2000773~negative regulation of cellular senescence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906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TP63, BCL6, TER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5165~cell fate commitment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071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GATA5, ONECUT1, GAS1, WNT7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07568~aging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202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VCAM1, FOS, LONP1, CCL2, UCP2, F3, MMP7, IGF1, DCN, PTEN, IGFBP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2000352~negative regulation of endothelial cell apoptotic proces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29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EMA5A, FGG, FGA, TER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21983~pituitary gland development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29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P4, FGF10, CDH1, SRD5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2476~odontogenesi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29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BMP4, SDC1, COL1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43388~positive regulation of DNA binding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29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YOCD, CEBPG, IGF1, EG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:0060333~interferon-gamma-mediated signaling pathwa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30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VCAM1, CD44, TRIM8, IRF2, HLA-DPB1, GBP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GOTERM_BP_DIRECT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O:0046777~protein autophosphorylat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3153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FGFR3, STK11, NLK, LMTK2, CDK12, WNK2, CHEK2, SYK, THY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512:ECM-receptor interaction 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88E-0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LAMA4, SDC1, LAMB3, LAMA3, ITGA6, CD44, ITGB8, COL6A3, COL1A2, COL6A1, LAMC2, COL5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151:PI3K-Akt signaling pathway  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3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HRAS, FGFR3, STK11, MET, IGF1, LPAR3, FGF10, PTEN, COL5A1, LAMB3, YWHAG, LAMA4, LAMA3, ITGA6, CCND2, ITGB8, PPP2CA, COL6A3, COL1A2, COL6A1, LAMC2, EGF, MYC, SY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5200:Pathways in cancer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82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FGFR2, HRAS, FGFR3, GNA11, FGF10, LPAR3, CDH1, PTEN, FOS, AGTR1, LAMB3, NKX3-1, HHIP, EGF, MYC, BMP4, AR, CTBP2, KLK3, MET, BRCA2, IGF1, LAMA4, LAMA3, ITGA6, LAMC2, WNT7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510:Focal adhes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3E-0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RAS, MET, IGF1, FLNC, PTEN, COL5A1, LAMB3, LAMA4, LAMA3, ITGA6, ITGB8, CCND2, COL6A3, COL1A2, COL6A1, LAMC2, EGF, MYLK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550:Signaling pathways regulating pluripotency of stem cells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271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BMP4, FGFR2, HRAS, FGFR3, ONECUT1, OTX1, IGF1, POU5F1B, MAPK13, SKIL, WNT7A, MYC, ZFHX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4974:Protein digestion and absorp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1515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KCNN4, COL14A1, KCNK5, COL6A3, COL1A2, COL6A1, CELA2B, CELA2A, COL5A1, CTRL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5219:Bladder cancer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08220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RAS, FGFR3, HBEGF, CDH1, EGF, MY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4514:Cell adhesion molecules (CAMs)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245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ALCAM, VCAM1, F11R, CLDN7, SDC1, ITGA6, ITGB8, CD99, CDH1, CLDN11, HLA-DPB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5146:Amoebiasis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6674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GNAL, LAMA4, LAMB3, LAMA3, SERPINB6, GNA11, COL1A2, LAMC2, COL5A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4115:p53 signaling pathwa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706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CND2, SERPINB5, CD82, IGF1, CHEK2, MDM4, PT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215:Prostate cancer  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1887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AR, HRAS, KLK3, IGF1, NKX3-1, EGF, PT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218:Melanoma 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213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RAS, MET, IGF1, FGF10, CDH1, EGF, PTE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4972:Pancreatic secretion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4777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EL, PNLIPRP1, PNLIPRP2, CELA2B, CELA2A, SLC4A4, CTRL, SCT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4530:Tight junction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5989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EPB41L2, F11R, CLDN7, HRAS, SHROOM2, PPP2CA, MYH11, CLDN11, TJP3, PTEN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4310:Wnt signaling pathway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27083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FRP5, CTBP2, CCND2, SFRP2, NLK, PRICKLE2, MMP7, WNT7A, NFATC3, MY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205:Proteoglycans in cancer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5848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RAS, SDC1, HPSE2, CD44, MAPK13, MET, IGF1, HBEGF, DCN, FLNC, WNT7A, MY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sa05230:Central carbon metabolism in cancer 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7422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GFR2, HRAS, FGFR3, MET, PTEN, MY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9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3260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sa05222:Small cell lung cancer</w:t>
            </w:r>
          </w:p>
        </w:tc>
        <w:tc>
          <w:tcPr>
            <w:tcW w:w="992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47557</w:t>
            </w:r>
          </w:p>
        </w:tc>
        <w:tc>
          <w:tcPr>
            <w:tcW w:w="425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AMA4, LAMB3, LAMA3, ITGA6, LAMC2, PTEN, MYC</w:t>
            </w:r>
          </w:p>
        </w:tc>
      </w:tr>
      <w:bookmarkEnd w:id="0"/>
    </w:tbl>
    <w:p>
      <w:pPr>
        <w:spacing w:line="220" w:lineRule="atLeast"/>
        <w:jc w:val="center"/>
        <w:rPr>
          <w:rFonts w:ascii="Times New Roman" w:hAnsi="Times New Roman" w:cs="Times New Roman"/>
          <w:b/>
        </w:rPr>
      </w:pPr>
    </w:p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1353DC"/>
    <w:rsid w:val="001612A1"/>
    <w:rsid w:val="001F2D01"/>
    <w:rsid w:val="002441D4"/>
    <w:rsid w:val="00257BB7"/>
    <w:rsid w:val="003016D9"/>
    <w:rsid w:val="00323B43"/>
    <w:rsid w:val="003D37D8"/>
    <w:rsid w:val="003E69C7"/>
    <w:rsid w:val="00426133"/>
    <w:rsid w:val="004358AB"/>
    <w:rsid w:val="004E7AD8"/>
    <w:rsid w:val="006B1287"/>
    <w:rsid w:val="00782288"/>
    <w:rsid w:val="0082395E"/>
    <w:rsid w:val="008B7726"/>
    <w:rsid w:val="008C10AA"/>
    <w:rsid w:val="00935E2D"/>
    <w:rsid w:val="0095243C"/>
    <w:rsid w:val="009659E8"/>
    <w:rsid w:val="00AC28B2"/>
    <w:rsid w:val="00AE264A"/>
    <w:rsid w:val="00BB0AC7"/>
    <w:rsid w:val="00D065E8"/>
    <w:rsid w:val="00D31D50"/>
    <w:rsid w:val="00F30233"/>
    <w:rsid w:val="00F33658"/>
    <w:rsid w:val="00FE7AD6"/>
    <w:rsid w:val="2E894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semiHidden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3">
    <w:name w:val="header"/>
    <w:basedOn w:val="1"/>
    <w:link w:val="7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4"/>
    <w:link w:val="3"/>
    <w:semiHidden/>
    <w:qFormat/>
    <w:uiPriority w:val="99"/>
    <w:rPr>
      <w:rFonts w:ascii="Tahoma" w:hAnsi="Tahoma"/>
      <w:sz w:val="18"/>
      <w:szCs w:val="18"/>
    </w:rPr>
  </w:style>
  <w:style w:type="character" w:customStyle="1" w:styleId="8">
    <w:name w:val="页脚 Char"/>
    <w:basedOn w:val="4"/>
    <w:link w:val="2"/>
    <w:semiHidden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900</Words>
  <Characters>10831</Characters>
  <Lines>90</Lines>
  <Paragraphs>25</Paragraphs>
  <TotalTime>23</TotalTime>
  <ScaleCrop>false</ScaleCrop>
  <LinksUpToDate>false</LinksUpToDate>
  <CharactersWithSpaces>12706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Q</dc:creator>
  <cp:lastModifiedBy>LQ</cp:lastModifiedBy>
  <dcterms:modified xsi:type="dcterms:W3CDTF">2018-09-21T16:00:1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